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3566" w:rsidRDefault="00973566" w:rsidP="00973566">
      <w:pPr>
        <w:spacing w:line="360" w:lineRule="auto"/>
        <w:jc w:val="both"/>
        <w:rPr>
          <w:b/>
        </w:rPr>
      </w:pPr>
      <w:r>
        <w:rPr>
          <w:b/>
        </w:rPr>
        <w:t xml:space="preserve">S2 Table. </w:t>
      </w:r>
      <w:r w:rsidRPr="00494CF7">
        <w:rPr>
          <w:b/>
        </w:rPr>
        <w:t>Association between PCR results and microscopy, serology and symptoms</w:t>
      </w:r>
    </w:p>
    <w:tbl>
      <w:tblPr>
        <w:tblW w:w="10065" w:type="dxa"/>
        <w:tblInd w:w="108" w:type="dxa"/>
        <w:tblLook w:val="04A0" w:firstRow="1" w:lastRow="0" w:firstColumn="1" w:lastColumn="0" w:noHBand="0" w:noVBand="1"/>
      </w:tblPr>
      <w:tblGrid>
        <w:gridCol w:w="320"/>
        <w:gridCol w:w="3500"/>
        <w:gridCol w:w="842"/>
        <w:gridCol w:w="970"/>
        <w:gridCol w:w="584"/>
        <w:gridCol w:w="970"/>
        <w:gridCol w:w="584"/>
        <w:gridCol w:w="970"/>
        <w:gridCol w:w="271"/>
        <w:gridCol w:w="1054"/>
      </w:tblGrid>
      <w:tr w:rsidR="00973566" w:rsidRPr="00D13C49" w:rsidTr="00942D0C">
        <w:trPr>
          <w:trHeight w:val="300"/>
        </w:trPr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13C4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13C4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9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b/>
                <w:bCs/>
                <w:color w:val="000000"/>
                <w:sz w:val="22"/>
                <w:szCs w:val="22"/>
                <w:lang w:val="en-US"/>
              </w:rPr>
              <w:t>PCR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results</w:t>
            </w:r>
            <w:r>
              <w:rPr>
                <w:sz w:val="20"/>
                <w:szCs w:val="20"/>
              </w:rPr>
              <w:t>*</w:t>
            </w:r>
            <w:r w:rsidRPr="00F45F6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73566" w:rsidRPr="00D13C49" w:rsidTr="00942D0C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b/>
                <w:bCs/>
                <w:color w:val="000000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.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13C49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vivax</w:t>
            </w:r>
            <w:proofErr w:type="spellEnd"/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.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D13C49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falciparum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973566" w:rsidRPr="00D13C49" w:rsidTr="00942D0C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73566" w:rsidRPr="00D13C49" w:rsidTr="00942D0C">
        <w:trPr>
          <w:trHeight w:val="15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</w:tr>
      <w:tr w:rsidR="00973566" w:rsidRPr="00D13C49" w:rsidTr="00942D0C">
        <w:trPr>
          <w:trHeight w:val="300"/>
        </w:trPr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Total analyzed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273BC0" w:rsidRDefault="00973566" w:rsidP="00942D0C">
            <w:pPr>
              <w:jc w:val="right"/>
              <w:rPr>
                <w:bCs/>
                <w:color w:val="000000"/>
                <w:sz w:val="22"/>
                <w:szCs w:val="22"/>
                <w:lang w:val="en-US"/>
              </w:rPr>
            </w:pPr>
            <w:r w:rsidRPr="00273BC0">
              <w:rPr>
                <w:bCs/>
                <w:color w:val="000000"/>
                <w:sz w:val="22"/>
                <w:szCs w:val="22"/>
                <w:lang w:val="en-US"/>
              </w:rPr>
              <w:t>59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273BC0" w:rsidRDefault="00973566" w:rsidP="00942D0C">
            <w:pPr>
              <w:jc w:val="right"/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273BC0" w:rsidRDefault="00973566" w:rsidP="00942D0C">
            <w:pPr>
              <w:jc w:val="right"/>
              <w:rPr>
                <w:bCs/>
                <w:color w:val="000000"/>
                <w:sz w:val="22"/>
                <w:szCs w:val="22"/>
                <w:lang w:val="en-US"/>
              </w:rPr>
            </w:pPr>
            <w:r w:rsidRPr="00273BC0">
              <w:rPr>
                <w:bCs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273BC0" w:rsidRDefault="00973566" w:rsidP="00942D0C">
            <w:pPr>
              <w:jc w:val="right"/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273BC0" w:rsidRDefault="00973566" w:rsidP="00942D0C">
            <w:pPr>
              <w:jc w:val="right"/>
              <w:rPr>
                <w:bCs/>
                <w:color w:val="000000"/>
                <w:sz w:val="22"/>
                <w:szCs w:val="22"/>
                <w:lang w:val="en-US"/>
              </w:rPr>
            </w:pPr>
            <w:r w:rsidRPr="00273BC0">
              <w:rPr>
                <w:bCs/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273BC0" w:rsidRDefault="00973566" w:rsidP="00942D0C">
            <w:pPr>
              <w:jc w:val="right"/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</w:tr>
      <w:tr w:rsidR="00973566" w:rsidRPr="00D13C49" w:rsidTr="00942D0C">
        <w:trPr>
          <w:trHeight w:val="300"/>
        </w:trPr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b/>
                <w:bCs/>
                <w:color w:val="000000"/>
                <w:sz w:val="22"/>
                <w:szCs w:val="22"/>
                <w:lang w:val="en-US"/>
              </w:rPr>
              <w:t>Microscopy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</w:tr>
      <w:tr w:rsidR="00973566" w:rsidRPr="00D13C49" w:rsidTr="00942D0C">
        <w:trPr>
          <w:trHeight w:val="300"/>
        </w:trPr>
        <w:tc>
          <w:tcPr>
            <w:tcW w:w="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3566" w:rsidRPr="00D13C49" w:rsidRDefault="00973566" w:rsidP="00942D0C">
            <w:pPr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59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99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72.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70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973566" w:rsidRPr="00D13C49" w:rsidTr="00942D0C">
        <w:trPr>
          <w:trHeight w:val="300"/>
        </w:trPr>
        <w:tc>
          <w:tcPr>
            <w:tcW w:w="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3566" w:rsidRPr="00D13C49" w:rsidRDefault="00973566" w:rsidP="00942D0C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P. </w:t>
            </w:r>
            <w:proofErr w:type="spellStart"/>
            <w:r w:rsidRPr="00D13C49">
              <w:rPr>
                <w:i/>
                <w:iCs/>
                <w:color w:val="000000"/>
                <w:sz w:val="22"/>
                <w:szCs w:val="22"/>
                <w:lang w:val="en-US"/>
              </w:rPr>
              <w:t>vivax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0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27.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73566" w:rsidRPr="00D13C49" w:rsidTr="00942D0C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3566" w:rsidRPr="00D13C49" w:rsidRDefault="00973566" w:rsidP="00942D0C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i/>
                <w:iCs/>
                <w:color w:val="000000"/>
                <w:sz w:val="22"/>
                <w:szCs w:val="22"/>
                <w:lang w:val="en-US"/>
              </w:rPr>
              <w:t>P. falciparum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29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73566" w:rsidRPr="00D13C49" w:rsidTr="00942D0C">
        <w:trPr>
          <w:trHeight w:val="255"/>
        </w:trPr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P. </w:t>
            </w:r>
            <w:proofErr w:type="spellStart"/>
            <w:r w:rsidRPr="00D13C49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vivax</w:t>
            </w:r>
            <w:proofErr w:type="spellEnd"/>
            <w:r w:rsidRPr="00D13C49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MSP-119 serology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</w:tr>
      <w:tr w:rsidR="00973566" w:rsidRPr="00D13C49" w:rsidTr="00942D0C">
        <w:trPr>
          <w:trHeight w:val="255"/>
        </w:trPr>
        <w:tc>
          <w:tcPr>
            <w:tcW w:w="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3566" w:rsidRPr="00D13C49" w:rsidRDefault="00973566" w:rsidP="00942D0C">
            <w:pPr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48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81.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55.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76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0.043</w:t>
            </w:r>
          </w:p>
        </w:tc>
      </w:tr>
      <w:tr w:rsidR="00973566" w:rsidRPr="00D13C49" w:rsidTr="00942D0C">
        <w:trPr>
          <w:trHeight w:val="300"/>
        </w:trPr>
        <w:tc>
          <w:tcPr>
            <w:tcW w:w="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3566" w:rsidRPr="00D13C49" w:rsidRDefault="00973566" w:rsidP="00942D0C">
            <w:pPr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11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18.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44.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23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73566" w:rsidRPr="00D13C49" w:rsidTr="00942D0C">
        <w:trPr>
          <w:trHeight w:val="255"/>
        </w:trPr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P. </w:t>
            </w:r>
            <w:proofErr w:type="spellStart"/>
            <w:r w:rsidRPr="00D13C49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vivax</w:t>
            </w:r>
            <w:proofErr w:type="spellEnd"/>
            <w:r w:rsidRPr="00D13C49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D13C49">
              <w:rPr>
                <w:b/>
                <w:bCs/>
                <w:color w:val="000000"/>
                <w:sz w:val="22"/>
                <w:szCs w:val="22"/>
                <w:lang w:val="en-US"/>
              </w:rPr>
              <w:t>AMA-1 serology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</w:tr>
      <w:tr w:rsidR="00973566" w:rsidRPr="00D13C49" w:rsidTr="00942D0C">
        <w:trPr>
          <w:trHeight w:val="255"/>
        </w:trPr>
        <w:tc>
          <w:tcPr>
            <w:tcW w:w="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3566" w:rsidRPr="00D13C49" w:rsidRDefault="00973566" w:rsidP="00942D0C">
            <w:pPr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49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82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76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0.004</w:t>
            </w:r>
          </w:p>
        </w:tc>
      </w:tr>
      <w:tr w:rsidR="00973566" w:rsidRPr="00D13C49" w:rsidTr="00942D0C">
        <w:trPr>
          <w:trHeight w:val="300"/>
        </w:trPr>
        <w:tc>
          <w:tcPr>
            <w:tcW w:w="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3566" w:rsidRPr="00D13C49" w:rsidRDefault="00973566" w:rsidP="00942D0C">
            <w:pPr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10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17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23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73566" w:rsidRPr="00D13C49" w:rsidTr="00942D0C">
        <w:trPr>
          <w:trHeight w:val="300"/>
        </w:trPr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Combined </w:t>
            </w:r>
            <w:r w:rsidRPr="00D13C49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P. </w:t>
            </w:r>
            <w:proofErr w:type="spellStart"/>
            <w:r w:rsidRPr="00D13C49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vivax</w:t>
            </w:r>
            <w:proofErr w:type="spellEnd"/>
            <w:r w:rsidRPr="00D13C49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serology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</w:tr>
      <w:tr w:rsidR="00973566" w:rsidRPr="00D13C49" w:rsidTr="00942D0C">
        <w:trPr>
          <w:trHeight w:val="300"/>
        </w:trPr>
        <w:tc>
          <w:tcPr>
            <w:tcW w:w="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3566" w:rsidRPr="00D13C49" w:rsidRDefault="00973566" w:rsidP="00942D0C">
            <w:pPr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44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74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44.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61.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0.011</w:t>
            </w:r>
          </w:p>
        </w:tc>
      </w:tr>
      <w:tr w:rsidR="00973566" w:rsidRPr="00D13C49" w:rsidTr="00942D0C">
        <w:trPr>
          <w:trHeight w:val="300"/>
        </w:trPr>
        <w:tc>
          <w:tcPr>
            <w:tcW w:w="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3566" w:rsidRPr="00D13C49" w:rsidRDefault="00973566" w:rsidP="00942D0C">
            <w:pPr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15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25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55.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38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73566" w:rsidRPr="00D13C49" w:rsidTr="00942D0C">
        <w:trPr>
          <w:trHeight w:val="300"/>
        </w:trPr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. falciparum</w:t>
            </w:r>
            <w:r w:rsidRPr="00D13C49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GLURP serology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</w:tr>
      <w:tr w:rsidR="00973566" w:rsidRPr="00D13C49" w:rsidTr="00942D0C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3566" w:rsidRPr="00D13C49" w:rsidRDefault="00973566" w:rsidP="00942D0C">
            <w:pPr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5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86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83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61.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0.003</w:t>
            </w:r>
          </w:p>
        </w:tc>
      </w:tr>
      <w:tr w:rsidR="00973566" w:rsidRPr="00D13C49" w:rsidTr="00942D0C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3566" w:rsidRPr="00D13C49" w:rsidRDefault="00973566" w:rsidP="00942D0C">
            <w:pPr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8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13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16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38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73566" w:rsidRPr="00D13C49" w:rsidTr="00942D0C">
        <w:trPr>
          <w:trHeight w:val="300"/>
        </w:trPr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P. falciparum </w:t>
            </w:r>
            <w:r w:rsidRPr="00D13C49">
              <w:rPr>
                <w:b/>
                <w:bCs/>
                <w:color w:val="000000"/>
                <w:sz w:val="22"/>
                <w:szCs w:val="22"/>
                <w:lang w:val="en-US"/>
              </w:rPr>
              <w:t>AMA-1 serology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</w:tr>
      <w:tr w:rsidR="00973566" w:rsidRPr="00D13C49" w:rsidTr="00942D0C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3566" w:rsidRPr="00D13C49" w:rsidRDefault="00973566" w:rsidP="00942D0C">
            <w:pPr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55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9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79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973566" w:rsidRPr="00D13C49" w:rsidTr="00942D0C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3566" w:rsidRPr="00D13C49" w:rsidRDefault="00973566" w:rsidP="00942D0C">
            <w:pPr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20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73566" w:rsidRPr="00D13C49" w:rsidTr="00942D0C">
        <w:trPr>
          <w:trHeight w:val="300"/>
        </w:trPr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Combined </w:t>
            </w:r>
            <w:r w:rsidRPr="00D13C49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. falciparum</w:t>
            </w:r>
            <w:r w:rsidRPr="00D13C49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serology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3566" w:rsidRPr="00D13C49" w:rsidRDefault="00973566" w:rsidP="00942D0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</w:tr>
      <w:tr w:rsidR="00973566" w:rsidRPr="00D13C49" w:rsidTr="00942D0C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3566" w:rsidRPr="00D13C49" w:rsidRDefault="00973566" w:rsidP="00942D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3566" w:rsidRPr="00D13C49" w:rsidRDefault="00973566" w:rsidP="00942D0C">
            <w:pPr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48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8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83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52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973566" w:rsidRPr="00D13C49" w:rsidTr="00942D0C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3566" w:rsidRPr="00D13C49" w:rsidRDefault="00973566" w:rsidP="00942D0C">
            <w:pPr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10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16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47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73566" w:rsidRPr="00D13C49" w:rsidTr="00942D0C">
        <w:trPr>
          <w:trHeight w:val="525"/>
        </w:trPr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3566" w:rsidRPr="00D13C49" w:rsidRDefault="00973566" w:rsidP="00942D0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b/>
                <w:bCs/>
                <w:color w:val="000000"/>
                <w:sz w:val="22"/>
                <w:szCs w:val="22"/>
                <w:lang w:val="en-US"/>
              </w:rPr>
              <w:t>Fever and/or history of fever  (previous 2 days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5.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16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23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973566" w:rsidRPr="00D13C49" w:rsidTr="00942D0C">
        <w:trPr>
          <w:trHeight w:val="105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3566" w:rsidRPr="00D13C49" w:rsidRDefault="00973566" w:rsidP="00942D0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566" w:rsidRPr="00D13C49" w:rsidRDefault="00973566" w:rsidP="00942D0C">
            <w:pPr>
              <w:rPr>
                <w:color w:val="000000"/>
                <w:sz w:val="22"/>
                <w:szCs w:val="22"/>
                <w:lang w:val="en-US"/>
              </w:rPr>
            </w:pPr>
            <w:r w:rsidRPr="00D13C49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</w:tbl>
    <w:p w:rsidR="00973566" w:rsidRDefault="00973566" w:rsidP="00973566">
      <w:pPr>
        <w:jc w:val="both"/>
        <w:rPr>
          <w:sz w:val="20"/>
          <w:szCs w:val="20"/>
        </w:rPr>
      </w:pPr>
      <w:r>
        <w:rPr>
          <w:sz w:val="20"/>
          <w:szCs w:val="20"/>
        </w:rPr>
        <w:t>*</w:t>
      </w:r>
      <w:r w:rsidRPr="00F45F6C">
        <w:rPr>
          <w:sz w:val="20"/>
          <w:szCs w:val="20"/>
        </w:rPr>
        <w:t xml:space="preserve"> </w:t>
      </w:r>
      <w:r>
        <w:rPr>
          <w:sz w:val="20"/>
          <w:szCs w:val="20"/>
        </w:rPr>
        <w:t>O</w:t>
      </w:r>
      <w:r w:rsidRPr="00F45F6C">
        <w:rPr>
          <w:sz w:val="20"/>
          <w:szCs w:val="20"/>
        </w:rPr>
        <w:t xml:space="preserve">ne mixed infection </w:t>
      </w:r>
      <w:r>
        <w:rPr>
          <w:sz w:val="20"/>
          <w:szCs w:val="20"/>
        </w:rPr>
        <w:t>not shown (</w:t>
      </w:r>
      <w:r w:rsidRPr="00F45F6C">
        <w:rPr>
          <w:sz w:val="20"/>
          <w:szCs w:val="20"/>
        </w:rPr>
        <w:t xml:space="preserve">asymptomatic individual </w:t>
      </w:r>
      <w:proofErr w:type="spellStart"/>
      <w:r w:rsidRPr="00F45F6C">
        <w:rPr>
          <w:sz w:val="20"/>
          <w:szCs w:val="20"/>
        </w:rPr>
        <w:t>sero</w:t>
      </w:r>
      <w:r>
        <w:rPr>
          <w:sz w:val="20"/>
          <w:szCs w:val="20"/>
        </w:rPr>
        <w:t>negative</w:t>
      </w:r>
      <w:proofErr w:type="spellEnd"/>
      <w:r>
        <w:rPr>
          <w:sz w:val="20"/>
          <w:szCs w:val="20"/>
        </w:rPr>
        <w:t xml:space="preserve"> </w:t>
      </w:r>
      <w:r w:rsidRPr="00F45F6C">
        <w:rPr>
          <w:sz w:val="20"/>
          <w:szCs w:val="20"/>
        </w:rPr>
        <w:t xml:space="preserve">both </w:t>
      </w:r>
      <w:proofErr w:type="spellStart"/>
      <w:r w:rsidRPr="00F45F6C">
        <w:rPr>
          <w:sz w:val="20"/>
          <w:szCs w:val="20"/>
        </w:rPr>
        <w:t>for</w:t>
      </w:r>
      <w:r w:rsidRPr="00F45F6C">
        <w:rPr>
          <w:i/>
          <w:sz w:val="20"/>
          <w:szCs w:val="20"/>
        </w:rPr>
        <w:t>P</w:t>
      </w:r>
      <w:proofErr w:type="spellEnd"/>
      <w:r w:rsidRPr="00F45F6C">
        <w:rPr>
          <w:i/>
          <w:sz w:val="20"/>
          <w:szCs w:val="20"/>
        </w:rPr>
        <w:t>. falciparum</w:t>
      </w:r>
      <w:r>
        <w:rPr>
          <w:sz w:val="20"/>
          <w:szCs w:val="20"/>
        </w:rPr>
        <w:t xml:space="preserve"> </w:t>
      </w:r>
      <w:r w:rsidRPr="00F45F6C">
        <w:rPr>
          <w:sz w:val="20"/>
          <w:szCs w:val="20"/>
        </w:rPr>
        <w:t xml:space="preserve">and </w:t>
      </w:r>
      <w:r w:rsidRPr="00F45F6C">
        <w:rPr>
          <w:i/>
          <w:sz w:val="20"/>
          <w:szCs w:val="20"/>
        </w:rPr>
        <w:t xml:space="preserve">P. </w:t>
      </w:r>
      <w:proofErr w:type="spellStart"/>
      <w:r w:rsidRPr="00F45F6C">
        <w:rPr>
          <w:i/>
          <w:sz w:val="20"/>
          <w:szCs w:val="20"/>
        </w:rPr>
        <w:t>vivax</w:t>
      </w:r>
      <w:proofErr w:type="spellEnd"/>
      <w:r>
        <w:rPr>
          <w:i/>
          <w:sz w:val="20"/>
          <w:szCs w:val="20"/>
        </w:rPr>
        <w:t xml:space="preserve"> </w:t>
      </w:r>
      <w:r w:rsidRPr="00F45F6C">
        <w:rPr>
          <w:sz w:val="20"/>
          <w:szCs w:val="20"/>
        </w:rPr>
        <w:tab/>
      </w:r>
    </w:p>
    <w:p w:rsidR="001240CF" w:rsidRDefault="001240CF">
      <w:bookmarkStart w:id="0" w:name="_GoBack"/>
      <w:bookmarkEnd w:id="0"/>
    </w:p>
    <w:sectPr w:rsidR="001240CF" w:rsidSect="0044351F">
      <w:type w:val="continuous"/>
      <w:pgSz w:w="11907" w:h="16839" w:code="9"/>
      <w:pgMar w:top="1440" w:right="1134" w:bottom="85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566"/>
    <w:rsid w:val="001240CF"/>
    <w:rsid w:val="0044351F"/>
    <w:rsid w:val="00973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53D25A-44F3-4834-A227-7FE40FA02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35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Rosas</dc:creator>
  <cp:keywords/>
  <dc:description/>
  <cp:lastModifiedBy>Angel Rosas</cp:lastModifiedBy>
  <cp:revision>1</cp:revision>
  <dcterms:created xsi:type="dcterms:W3CDTF">2015-08-24T20:32:00Z</dcterms:created>
  <dcterms:modified xsi:type="dcterms:W3CDTF">2015-08-24T20:33:00Z</dcterms:modified>
</cp:coreProperties>
</file>